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firstLine="720"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  <w:t>Supporting Table 1. Primers used for Q-PCR.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25"/>
        <w:gridCol w:w="1058"/>
        <w:gridCol w:w="3600"/>
        <w:gridCol w:w="1822"/>
      </w:tblGrid>
      <w:tr>
        <w:trPr>
          <w:trHeight w:val="33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Bank Accession No.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ient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(5’-3’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Location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6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CAAGGAGCTCATGGCCTCC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-432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TCGCAAGATTCGATGGTC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6-1036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3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09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GTGGTGGATATTCTCAGTC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-751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ATGTTCTCCAGAAGCATTA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5-885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4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_435139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GCTGGGCTACACTCAAG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-296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CATTATGCAGTAGCTCCACACAA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-381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6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_435141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TTTTCACAGACCCAGCCTTAC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-460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TCCACATCTCTCTTGAGGACA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-704</w:t>
            </w:r>
          </w:p>
        </w:tc>
      </w:tr>
      <w:tr>
        <w:trPr>
          <w:trHeight w:val="176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9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_435144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GGAACATTTATTATGCCACC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-665</w:t>
            </w:r>
          </w:p>
        </w:tc>
      </w:tr>
      <w:tr>
        <w:trPr>
          <w:trHeight w:val="16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AACCAAATTGATGTGT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0-739</w:t>
            </w:r>
          </w:p>
        </w:tc>
      </w:tr>
      <w:tr>
        <w:trPr>
          <w:trHeight w:val="164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1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1645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TTCGGTCCCTATGCA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-122</w:t>
            </w:r>
          </w:p>
        </w:tc>
      </w:tr>
      <w:tr>
        <w:trPr>
          <w:trHeight w:val="17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TTGTGCAGCAGGTGG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-432</w:t>
            </w:r>
          </w:p>
        </w:tc>
      </w:tr>
      <w:tr>
        <w:trPr>
          <w:trHeight w:val="73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t1a6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1410.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CCCTGTGTCCTATG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-678</w:t>
            </w:r>
          </w:p>
        </w:tc>
      </w:tr>
      <w:tr>
        <w:trPr>
          <w:trHeight w:val="73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GAGGTCTGAGGCAA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-797</w:t>
            </w:r>
          </w:p>
        </w:tc>
      </w:tr>
      <w:tr>
        <w:trPr>
          <w:trHeight w:val="174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11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18.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TGTTCTTAGACACTGC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8-1248</w:t>
            </w:r>
          </w:p>
        </w:tc>
      </w:tr>
      <w:tr>
        <w:trPr>
          <w:trHeight w:val="174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ATGGTGTGTATATCCC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-1630</w:t>
            </w:r>
          </w:p>
        </w:tc>
      </w:tr>
      <w:tr>
        <w:trPr>
          <w:trHeight w:val="207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use CPH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913899.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CAACCCCACCGTG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-66</w:t>
            </w:r>
          </w:p>
        </w:tc>
      </w:tr>
      <w:tr>
        <w:trPr>
          <w:trHeight w:val="207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GCTGTCTTTGGAACTTTGT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-12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r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36.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GACACAACTTTCTCC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-82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ens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TCTTCCAACAGTGAG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spacing w:lineRule="auto" w:line="480" w:before="0" w:after="0"/>
              <w:ind w:firstLine="72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5-896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8:50:00Z</dcterms:created>
  <dc:creator>Autumn Bonner</dc:creator>
  <dc:description/>
  <dc:language>en-US</dc:language>
  <cp:lastModifiedBy>Preferred Customer</cp:lastModifiedBy>
  <dcterms:modified xsi:type="dcterms:W3CDTF">2012-03-01T18:54:00Z</dcterms:modified>
  <cp:revision>7</cp:revision>
  <dc:subject/>
  <dc:title/>
</cp:coreProperties>
</file>